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351" w:type="dxa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9"/>
        <w:gridCol w:w="690"/>
        <w:gridCol w:w="1070"/>
        <w:gridCol w:w="992"/>
        <w:gridCol w:w="851"/>
        <w:gridCol w:w="924"/>
        <w:gridCol w:w="868"/>
        <w:gridCol w:w="939"/>
        <w:gridCol w:w="956"/>
        <w:gridCol w:w="991"/>
        <w:gridCol w:w="904"/>
        <w:gridCol w:w="914"/>
        <w:gridCol w:w="982"/>
        <w:gridCol w:w="1091"/>
        <w:gridCol w:w="1080"/>
      </w:tblGrid>
      <w:tr w:rsidR="0005300D" w14:paraId="2D729EEB" w14:textId="77777777" w:rsidTr="00E53F86">
        <w:trPr>
          <w:trHeight w:hRule="exact" w:val="660"/>
        </w:trPr>
        <w:tc>
          <w:tcPr>
            <w:tcW w:w="109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7009B447" w14:textId="77777777" w:rsidR="0005300D" w:rsidRDefault="0005300D" w:rsidP="00F865CD">
            <w:pPr>
              <w:spacing w:before="46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plicates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F55EEE5" w14:textId="77777777" w:rsidR="0005300D" w:rsidRDefault="0005300D" w:rsidP="00F865CD">
            <w:pPr>
              <w:spacing w:before="46" w:line="242" w:lineRule="auto"/>
              <w:ind w:left="110" w:right="181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hred scores</w:t>
            </w:r>
          </w:p>
        </w:tc>
        <w:tc>
          <w:tcPr>
            <w:tcW w:w="107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EBA9EA2" w14:textId="77777777" w:rsidR="0005300D" w:rsidRDefault="0005300D" w:rsidP="00F865CD">
            <w:pPr>
              <w:spacing w:before="46" w:line="242" w:lineRule="auto"/>
              <w:ind w:left="226" w:right="208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turned 250 bp paired-end reads</w:t>
            </w:r>
          </w:p>
          <w:p w14:paraId="386485B8" w14:textId="77777777" w:rsidR="0005300D" w:rsidRDefault="0005300D" w:rsidP="00F865CD">
            <w:pPr>
              <w:spacing w:before="46" w:line="242" w:lineRule="auto"/>
              <w:ind w:left="226" w:right="208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ndreads</w:t>
            </w:r>
          </w:p>
        </w:tc>
        <w:tc>
          <w:tcPr>
            <w:tcW w:w="99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36AA7A8" w14:textId="77777777" w:rsidR="0005300D" w:rsidRDefault="0005300D" w:rsidP="00F865CD">
            <w:pPr>
              <w:spacing w:before="46"/>
              <w:ind w:left="119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ll</w:t>
            </w:r>
            <w:r>
              <w:rPr>
                <w:rFonts w:ascii="Times New Roman" w:eastAsia="Times New Roman" w:hAnsi="Times New Roman" w:cs="Times New Roman"/>
                <w:spacing w:val="-2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R3s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2DAE9A45" w14:textId="77777777" w:rsidR="0005300D" w:rsidRDefault="0005300D" w:rsidP="00F865CD">
            <w:pPr>
              <w:spacing w:before="46"/>
              <w:ind w:left="26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ll</w:t>
            </w:r>
            <w:r>
              <w:rPr>
                <w:rFonts w:ascii="Times New Roman" w:eastAsia="Times New Roman" w:hAnsi="Times New Roman" w:cs="Times New Roman"/>
                <w:spacing w:val="13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R3s:</w:t>
            </w:r>
          </w:p>
          <w:p w14:paraId="1E61126C" w14:textId="77777777" w:rsidR="0005300D" w:rsidRDefault="0005300D" w:rsidP="00F865CD">
            <w:pPr>
              <w:spacing w:before="1"/>
              <w:ind w:left="26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unique</w:t>
            </w:r>
          </w:p>
        </w:tc>
        <w:tc>
          <w:tcPr>
            <w:tcW w:w="92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0D0C8C69" w14:textId="77777777" w:rsidR="0005300D" w:rsidRDefault="0005300D" w:rsidP="00F865CD">
            <w:pPr>
              <w:spacing w:before="46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ll</w:t>
            </w:r>
            <w:r>
              <w:rPr>
                <w:rFonts w:ascii="Times New Roman" w:eastAsia="Times New Roman" w:hAnsi="Times New Roman" w:cs="Times New Roman"/>
                <w:spacing w:val="-2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R3s</w:t>
            </w:r>
            <w:r>
              <w:rPr>
                <w:rFonts w:ascii="Times New Roman" w:eastAsia="Times New Roman" w:hAnsi="Times New Roman" w:cs="Times New Roman"/>
                <w:spacing w:val="-4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w w:val="141"/>
                <w:sz w:val="12"/>
                <w:szCs w:val="12"/>
              </w:rPr>
              <w:t>≥</w:t>
            </w:r>
            <w:r>
              <w:rPr>
                <w:rFonts w:ascii="Times New Roman" w:eastAsia="Times New Roman" w:hAnsi="Times New Roman" w:cs="Times New Roman"/>
                <w:i/>
                <w:spacing w:val="-15"/>
                <w:w w:val="141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868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5733D16" w14:textId="77777777" w:rsidR="0005300D" w:rsidRDefault="0005300D" w:rsidP="00F865CD">
            <w:pPr>
              <w:spacing w:before="46"/>
              <w:ind w:left="173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ll  CDR3s</w:t>
            </w:r>
          </w:p>
          <w:p w14:paraId="20FB3D86" w14:textId="77777777" w:rsidR="0005300D" w:rsidRDefault="0005300D" w:rsidP="00F865CD">
            <w:pPr>
              <w:tabs>
                <w:tab w:val="left" w:pos="660"/>
              </w:tabs>
              <w:spacing w:before="1"/>
              <w:ind w:left="173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w w:val="141"/>
                <w:sz w:val="12"/>
                <w:szCs w:val="12"/>
              </w:rPr>
              <w:t>≥</w:t>
            </w: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: unique</w:t>
            </w:r>
          </w:p>
        </w:tc>
        <w:tc>
          <w:tcPr>
            <w:tcW w:w="93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17410EC" w14:textId="77777777" w:rsidR="0005300D" w:rsidRDefault="0005300D" w:rsidP="00F865CD">
            <w:pPr>
              <w:spacing w:before="46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ll</w:t>
            </w:r>
            <w:r>
              <w:rPr>
                <w:rFonts w:ascii="Times New Roman" w:eastAsia="Times New Roman" w:hAnsi="Times New Roman" w:cs="Times New Roman"/>
                <w:spacing w:val="23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DR3s</w:t>
            </w:r>
            <w:r>
              <w:rPr>
                <w:rFonts w:ascii="Times New Roman" w:eastAsia="Times New Roman" w:hAnsi="Times New Roman" w:cs="Times New Roman"/>
                <w:spacing w:val="21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w w:val="141"/>
                <w:sz w:val="12"/>
                <w:szCs w:val="12"/>
              </w:rPr>
              <w:t>≥</w:t>
            </w:r>
          </w:p>
          <w:p w14:paraId="3CBA265F" w14:textId="77777777" w:rsidR="0005300D" w:rsidRDefault="0005300D" w:rsidP="00F865CD">
            <w:pPr>
              <w:spacing w:before="1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ut-o</w:t>
            </w:r>
            <w:r>
              <w:rPr>
                <w:rFonts w:ascii="Times New Roman" w:eastAsia="Times New Roman" w:hAnsi="Times New Roman" w:cs="Times New Roman"/>
                <w:spacing w:val="-3"/>
                <w:sz w:val="12"/>
                <w:szCs w:val="12"/>
              </w:rPr>
              <w:t>f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956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C5ECEEC" w14:textId="77777777" w:rsidR="0005300D" w:rsidRDefault="0005300D" w:rsidP="00F865CD">
            <w:pPr>
              <w:tabs>
                <w:tab w:val="left" w:pos="460"/>
              </w:tabs>
              <w:spacing w:before="46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ll CDR3s</w:t>
            </w:r>
          </w:p>
          <w:p w14:paraId="6C35075A" w14:textId="77777777" w:rsidR="0005300D" w:rsidRDefault="0005300D" w:rsidP="00F865CD">
            <w:pPr>
              <w:tabs>
                <w:tab w:val="left" w:pos="480"/>
              </w:tabs>
              <w:spacing w:before="1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w w:val="141"/>
                <w:sz w:val="12"/>
                <w:szCs w:val="12"/>
              </w:rPr>
              <w:t>≥</w:t>
            </w: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ut-o</w:t>
            </w:r>
            <w:r>
              <w:rPr>
                <w:rFonts w:ascii="Times New Roman" w:eastAsia="Times New Roman" w:hAnsi="Times New Roman" w:cs="Times New Roman"/>
                <w:spacing w:val="-3"/>
                <w:sz w:val="12"/>
                <w:szCs w:val="12"/>
              </w:rPr>
              <w:t>f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f: unique</w:t>
            </w:r>
          </w:p>
        </w:tc>
        <w:tc>
          <w:tcPr>
            <w:tcW w:w="99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4967FCCF" w14:textId="77777777" w:rsidR="0005300D" w:rsidRDefault="0005300D" w:rsidP="00F865CD">
            <w:pPr>
              <w:spacing w:before="46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ll</w:t>
            </w:r>
            <w:r>
              <w:rPr>
                <w:rFonts w:ascii="Times New Roman" w:eastAsia="Times New Roman" w:hAnsi="Times New Roman" w:cs="Times New Roman"/>
                <w:spacing w:val="-2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VDJs</w:t>
            </w:r>
          </w:p>
        </w:tc>
        <w:tc>
          <w:tcPr>
            <w:tcW w:w="90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355A6771" w14:textId="77777777" w:rsidR="0005300D" w:rsidRDefault="0005300D" w:rsidP="00F865CD">
            <w:pPr>
              <w:tabs>
                <w:tab w:val="left" w:pos="600"/>
              </w:tabs>
              <w:spacing w:before="46"/>
              <w:ind w:left="19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ll VDJs:</w:t>
            </w:r>
          </w:p>
          <w:p w14:paraId="683F3683" w14:textId="77777777" w:rsidR="0005300D" w:rsidRDefault="0005300D" w:rsidP="00F865CD">
            <w:pPr>
              <w:spacing w:before="1"/>
              <w:ind w:left="19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unique</w:t>
            </w:r>
          </w:p>
        </w:tc>
        <w:tc>
          <w:tcPr>
            <w:tcW w:w="914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C1B1EF9" w14:textId="77777777" w:rsidR="0005300D" w:rsidRDefault="0005300D" w:rsidP="00F865CD">
            <w:pPr>
              <w:spacing w:before="46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ll</w:t>
            </w:r>
            <w:r>
              <w:rPr>
                <w:rFonts w:ascii="Times New Roman" w:eastAsia="Times New Roman" w:hAnsi="Times New Roman" w:cs="Times New Roman"/>
                <w:spacing w:val="-2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VDJs</w:t>
            </w:r>
            <w:r>
              <w:rPr>
                <w:rFonts w:ascii="Times New Roman" w:eastAsia="Times New Roman" w:hAnsi="Times New Roman" w:cs="Times New Roman"/>
                <w:spacing w:val="-3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w w:val="141"/>
                <w:sz w:val="12"/>
                <w:szCs w:val="12"/>
              </w:rPr>
              <w:t>≥</w:t>
            </w:r>
            <w:r>
              <w:rPr>
                <w:rFonts w:ascii="Times New Roman" w:eastAsia="Times New Roman" w:hAnsi="Times New Roman" w:cs="Times New Roman"/>
                <w:i/>
                <w:spacing w:val="-15"/>
                <w:w w:val="141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82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17801911" w14:textId="77777777" w:rsidR="0005300D" w:rsidRDefault="0005300D" w:rsidP="00F865CD">
            <w:pPr>
              <w:spacing w:before="46"/>
              <w:ind w:left="145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ll</w:t>
            </w:r>
            <w:r>
              <w:rPr>
                <w:rFonts w:ascii="Times New Roman" w:eastAsia="Times New Roman" w:hAnsi="Times New Roman" w:cs="Times New Roman"/>
                <w:spacing w:val="12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VDJs</w:t>
            </w:r>
            <w:r>
              <w:rPr>
                <w:rFonts w:ascii="Times New Roman" w:eastAsia="Times New Roman" w:hAnsi="Times New Roman" w:cs="Times New Roman"/>
                <w:spacing w:val="10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w w:val="141"/>
                <w:sz w:val="12"/>
                <w:szCs w:val="12"/>
              </w:rPr>
              <w:t>≥</w:t>
            </w:r>
            <w:r>
              <w:rPr>
                <w:rFonts w:ascii="Times New Roman" w:eastAsia="Times New Roman" w:hAnsi="Times New Roman" w:cs="Times New Roman"/>
                <w:i/>
                <w:spacing w:val="-8"/>
                <w:w w:val="141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:</w:t>
            </w:r>
          </w:p>
          <w:p w14:paraId="284E5627" w14:textId="77777777" w:rsidR="0005300D" w:rsidRDefault="0005300D" w:rsidP="00F865CD">
            <w:pPr>
              <w:spacing w:before="1"/>
              <w:ind w:left="145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unique</w:t>
            </w:r>
          </w:p>
        </w:tc>
        <w:tc>
          <w:tcPr>
            <w:tcW w:w="1091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604BD9C0" w14:textId="77777777" w:rsidR="0005300D" w:rsidRDefault="0005300D" w:rsidP="00F865CD">
            <w:pPr>
              <w:spacing w:before="46" w:line="242" w:lineRule="auto"/>
              <w:ind w:left="111" w:right="6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spacing w:val="25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9"/>
                <w:sz w:val="12"/>
                <w:szCs w:val="12"/>
              </w:rPr>
              <w:t>VDJs</w:t>
            </w:r>
            <w:r>
              <w:rPr>
                <w:rFonts w:ascii="Times New Roman" w:eastAsia="Times New Roman" w:hAnsi="Times New Roman" w:cs="Times New Roman"/>
                <w:i/>
                <w:w w:val="141"/>
                <w:sz w:val="12"/>
                <w:szCs w:val="12"/>
              </w:rPr>
              <w:t>≥</w:t>
            </w: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ut- o</w:t>
            </w:r>
            <w:r>
              <w:rPr>
                <w:rFonts w:ascii="Times New Roman" w:eastAsia="Times New Roman" w:hAnsi="Times New Roman" w:cs="Times New Roman"/>
                <w:spacing w:val="-3"/>
                <w:sz w:val="12"/>
                <w:szCs w:val="12"/>
              </w:rPr>
              <w:t>f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f</w:t>
            </w:r>
          </w:p>
        </w:tc>
        <w:tc>
          <w:tcPr>
            <w:tcW w:w="108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14:paraId="58ED94CF" w14:textId="77777777" w:rsidR="0005300D" w:rsidRDefault="0005300D" w:rsidP="00F865CD">
            <w:pPr>
              <w:spacing w:before="46" w:line="242" w:lineRule="auto"/>
              <w:ind w:left="110" w:right="56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spacing w:val="25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w w:val="99"/>
                <w:sz w:val="12"/>
                <w:szCs w:val="12"/>
              </w:rPr>
              <w:t>VDJs</w:t>
            </w:r>
            <w:r>
              <w:rPr>
                <w:rFonts w:ascii="Times New Roman" w:eastAsia="Times New Roman" w:hAnsi="Times New Roman" w:cs="Times New Roman"/>
                <w:i/>
                <w:w w:val="141"/>
                <w:sz w:val="12"/>
                <w:szCs w:val="12"/>
              </w:rPr>
              <w:t>≥</w:t>
            </w:r>
            <w:r>
              <w:rPr>
                <w:rFonts w:ascii="Times New Roman" w:eastAsia="Times New Roman" w:hAnsi="Times New Roman" w:cs="Times New Roman"/>
                <w:i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ut- o</w:t>
            </w:r>
            <w:r>
              <w:rPr>
                <w:rFonts w:ascii="Times New Roman" w:eastAsia="Times New Roman" w:hAnsi="Times New Roman" w:cs="Times New Roman"/>
                <w:spacing w:val="-3"/>
                <w:sz w:val="12"/>
                <w:szCs w:val="12"/>
              </w:rPr>
              <w:t>f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f:</w:t>
            </w:r>
            <w:r>
              <w:rPr>
                <w:rFonts w:ascii="Times New Roman" w:eastAsia="Times New Roman" w:hAnsi="Times New Roman" w:cs="Times New Roman"/>
                <w:spacing w:val="5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unique</w:t>
            </w:r>
          </w:p>
        </w:tc>
      </w:tr>
      <w:tr w:rsidR="0005300D" w14:paraId="1E872F2F" w14:textId="77777777" w:rsidTr="00E53F86">
        <w:trPr>
          <w:trHeight w:hRule="exact" w:val="5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1476F6B" w14:textId="77777777" w:rsidR="0005300D" w:rsidRDefault="0005300D" w:rsidP="00F865CD"/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C8A31BD" w14:textId="77777777" w:rsidR="0005300D" w:rsidRDefault="0005300D" w:rsidP="00F865CD"/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CA2FFA4" w14:textId="77777777" w:rsidR="0005300D" w:rsidRDefault="0005300D" w:rsidP="00F865CD">
            <w:pPr>
              <w:spacing w:line="128" w:lineRule="exact"/>
              <w:ind w:left="222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362A91" w14:textId="77777777" w:rsidR="0005300D" w:rsidRDefault="0005300D" w:rsidP="00F865CD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0BDD68" w14:textId="77777777" w:rsidR="0005300D" w:rsidRDefault="0005300D" w:rsidP="00F865CD"/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7B39CBB9" w14:textId="77777777" w:rsidR="0005300D" w:rsidRDefault="0005300D" w:rsidP="00F865CD"/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3497C9A" w14:textId="77777777" w:rsidR="0005300D" w:rsidRDefault="0005300D" w:rsidP="00F865CD">
            <w:pPr>
              <w:spacing w:line="128" w:lineRule="exact"/>
              <w:ind w:left="173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53E1EA6" w14:textId="77777777" w:rsidR="0005300D" w:rsidRDefault="0005300D" w:rsidP="00F865CD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B2AA624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E3472C4" w14:textId="77777777" w:rsidR="0005300D" w:rsidRDefault="0005300D" w:rsidP="00F865CD"/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D23B22D" w14:textId="77777777" w:rsidR="0005300D" w:rsidRDefault="0005300D" w:rsidP="00F865CD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D77548B" w14:textId="77777777" w:rsidR="0005300D" w:rsidRDefault="0005300D" w:rsidP="00F865CD"/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5F33D6D" w14:textId="77777777" w:rsidR="0005300D" w:rsidRDefault="0005300D" w:rsidP="00F865CD"/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F884BDA" w14:textId="77777777" w:rsidR="0005300D" w:rsidRDefault="0005300D" w:rsidP="00F865C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D2A817" w14:textId="77777777" w:rsidR="0005300D" w:rsidRDefault="0005300D" w:rsidP="00F865CD"/>
        </w:tc>
      </w:tr>
      <w:tr w:rsidR="0005300D" w14:paraId="6A5812E3" w14:textId="77777777" w:rsidTr="00E53F86">
        <w:trPr>
          <w:trHeight w:hRule="exact" w:val="58"/>
        </w:trPr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29D3B9" w14:textId="77777777" w:rsidR="0005300D" w:rsidRDefault="0005300D" w:rsidP="00F865CD"/>
        </w:tc>
        <w:tc>
          <w:tcPr>
            <w:tcW w:w="6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AC3C25" w14:textId="77777777" w:rsidR="0005300D" w:rsidRDefault="0005300D" w:rsidP="00F865CD"/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8C2C6A" w14:textId="77777777" w:rsidR="0005300D" w:rsidRDefault="0005300D" w:rsidP="00F865CD">
            <w:pPr>
              <w:spacing w:line="128" w:lineRule="exact"/>
              <w:ind w:left="226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90913D" w14:textId="77777777" w:rsidR="0005300D" w:rsidRDefault="0005300D" w:rsidP="00F865CD"/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208383" w14:textId="77777777" w:rsidR="0005300D" w:rsidRDefault="0005300D" w:rsidP="00F865CD"/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6214D4" w14:textId="77777777" w:rsidR="0005300D" w:rsidRDefault="0005300D" w:rsidP="00F865CD"/>
        </w:tc>
        <w:tc>
          <w:tcPr>
            <w:tcW w:w="8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C5D37E" w14:textId="77777777" w:rsidR="0005300D" w:rsidRDefault="0005300D" w:rsidP="00F865CD"/>
        </w:tc>
        <w:tc>
          <w:tcPr>
            <w:tcW w:w="93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4F77BF" w14:textId="77777777" w:rsidR="0005300D" w:rsidRDefault="0005300D" w:rsidP="00F865CD"/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B18E3D" w14:textId="77777777" w:rsidR="0005300D" w:rsidRDefault="0005300D" w:rsidP="00F865CD"/>
        </w:tc>
        <w:tc>
          <w:tcPr>
            <w:tcW w:w="9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AA884F" w14:textId="77777777" w:rsidR="0005300D" w:rsidRDefault="0005300D" w:rsidP="00F865CD"/>
        </w:tc>
        <w:tc>
          <w:tcPr>
            <w:tcW w:w="90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3C29D9" w14:textId="77777777" w:rsidR="0005300D" w:rsidRDefault="0005300D" w:rsidP="00F865CD"/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91E3A15" w14:textId="77777777" w:rsidR="0005300D" w:rsidRDefault="0005300D" w:rsidP="00F865CD"/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7A6FFB6" w14:textId="77777777" w:rsidR="0005300D" w:rsidRDefault="0005300D" w:rsidP="00F865CD"/>
        </w:tc>
        <w:tc>
          <w:tcPr>
            <w:tcW w:w="109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ACB8EB" w14:textId="77777777" w:rsidR="0005300D" w:rsidRDefault="0005300D" w:rsidP="00F865CD"/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3ED402" w14:textId="77777777" w:rsidR="0005300D" w:rsidRDefault="0005300D" w:rsidP="00F865CD"/>
        </w:tc>
      </w:tr>
      <w:tr w:rsidR="0005300D" w14:paraId="7B666372" w14:textId="77777777" w:rsidTr="00E53F86">
        <w:trPr>
          <w:trHeight w:hRule="exact" w:val="197"/>
        </w:trPr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FD97737" w14:textId="77777777" w:rsidR="0005300D" w:rsidRDefault="0005300D" w:rsidP="00F865CD">
            <w:pPr>
              <w:spacing w:before="46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M,</w:t>
            </w:r>
            <w:r>
              <w:rPr>
                <w:rFonts w:ascii="Times New Roman" w:eastAsia="Times New Roman" w:hAnsi="Times New Roman" w:cs="Times New Roman"/>
                <w:spacing w:val="-2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plicate</w:t>
            </w:r>
            <w:r>
              <w:rPr>
                <w:rFonts w:ascii="Times New Roman" w:eastAsia="Times New Roman" w:hAnsi="Times New Roman" w:cs="Times New Roman"/>
                <w:spacing w:val="-5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BF5045" w14:textId="77777777" w:rsidR="0005300D" w:rsidRDefault="0005300D" w:rsidP="00F865CD">
            <w:pPr>
              <w:spacing w:before="46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6.16</w:t>
            </w:r>
          </w:p>
        </w:tc>
        <w:tc>
          <w:tcPr>
            <w:tcW w:w="10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77585C" w14:textId="73D1241A" w:rsidR="0005300D" w:rsidRDefault="0005300D" w:rsidP="00F865CD">
            <w:pPr>
              <w:spacing w:before="46"/>
              <w:ind w:left="226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,171,738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</w:t>
            </w:r>
            <w:r w:rsidR="00CF1A2C">
              <w:rPr>
                <w:rFonts w:ascii="Times New Roman" w:eastAsia="Times New Roman" w:hAnsi="Times New Roman" w:cs="Times New Roman"/>
                <w:sz w:val="12"/>
                <w:szCs w:val="12"/>
              </w:rPr>
              <w:t>99%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858D79" w14:textId="7ECA95F3" w:rsidR="0005300D" w:rsidRDefault="0005300D" w:rsidP="00F865CD">
            <w:pPr>
              <w:spacing w:before="46"/>
              <w:ind w:left="119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040,169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</w:t>
            </w:r>
            <w:r w:rsidR="00CF1A2C">
              <w:rPr>
                <w:rFonts w:ascii="Times New Roman" w:eastAsia="Times New Roman" w:hAnsi="Times New Roman" w:cs="Times New Roman"/>
                <w:sz w:val="12"/>
                <w:szCs w:val="12"/>
              </w:rPr>
              <w:t>97%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  <w:r w:rsidR="00CF1A2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  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9142CE" w14:textId="77777777" w:rsidR="0005300D" w:rsidRDefault="0005300D" w:rsidP="00F865CD">
            <w:pPr>
              <w:spacing w:before="46"/>
              <w:ind w:left="26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2,199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CBCCFBF" w14:textId="77777777" w:rsidR="0005300D" w:rsidRDefault="0005300D" w:rsidP="00F865CD">
            <w:pPr>
              <w:spacing w:before="46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010,561</w:t>
            </w:r>
          </w:p>
        </w:tc>
        <w:tc>
          <w:tcPr>
            <w:tcW w:w="86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27AB66B" w14:textId="77777777" w:rsidR="0005300D" w:rsidRDefault="0005300D" w:rsidP="00F865CD">
            <w:pPr>
              <w:spacing w:before="46"/>
              <w:ind w:left="173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,591</w:t>
            </w:r>
          </w:p>
        </w:tc>
        <w:tc>
          <w:tcPr>
            <w:tcW w:w="9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B4ED3A" w14:textId="77777777" w:rsidR="0005300D" w:rsidRDefault="0005300D" w:rsidP="00F865CD">
            <w:pPr>
              <w:spacing w:before="46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66,422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FFDB96A" w14:textId="77777777" w:rsidR="0005300D" w:rsidRDefault="0005300D" w:rsidP="00F865CD">
            <w:pPr>
              <w:spacing w:before="46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427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BEEE33" w14:textId="3E476792" w:rsidR="0005300D" w:rsidRDefault="0005300D" w:rsidP="00F865CD">
            <w:pPr>
              <w:spacing w:before="46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91,132</w:t>
            </w:r>
            <w:r w:rsidR="00E53F86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92%)</w:t>
            </w:r>
          </w:p>
        </w:tc>
        <w:tc>
          <w:tcPr>
            <w:tcW w:w="90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C4FA70" w14:textId="0A2A46EE" w:rsidR="0005300D" w:rsidRDefault="0005300D" w:rsidP="00F865CD">
            <w:pPr>
              <w:spacing w:before="46"/>
              <w:ind w:left="19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65,744</w:t>
            </w:r>
            <w:r w:rsidR="00E53F86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9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5C86159" w14:textId="77777777" w:rsidR="0005300D" w:rsidRDefault="0005300D" w:rsidP="00F865CD">
            <w:pPr>
              <w:spacing w:before="46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75,314</w:t>
            </w:r>
          </w:p>
        </w:tc>
        <w:tc>
          <w:tcPr>
            <w:tcW w:w="9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4B51D3" w14:textId="77777777" w:rsidR="0005300D" w:rsidRDefault="0005300D" w:rsidP="00F865CD">
            <w:pPr>
              <w:spacing w:before="46"/>
              <w:ind w:left="145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9,926</w:t>
            </w:r>
          </w:p>
        </w:tc>
        <w:tc>
          <w:tcPr>
            <w:tcW w:w="109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B8ED1DC" w14:textId="77777777" w:rsidR="0005300D" w:rsidRDefault="0005300D" w:rsidP="00F865CD">
            <w:pPr>
              <w:spacing w:before="46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65,172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15C654" w14:textId="77777777" w:rsidR="0005300D" w:rsidRDefault="0005300D" w:rsidP="00F865CD">
            <w:pPr>
              <w:spacing w:before="46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,741</w:t>
            </w:r>
          </w:p>
        </w:tc>
      </w:tr>
      <w:tr w:rsidR="0005300D" w14:paraId="033A7705" w14:textId="77777777" w:rsidTr="00E53F86">
        <w:trPr>
          <w:trHeight w:hRule="exact" w:val="13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220211F0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M,</w:t>
            </w:r>
            <w:r>
              <w:rPr>
                <w:rFonts w:ascii="Times New Roman" w:eastAsia="Times New Roman" w:hAnsi="Times New Roman" w:cs="Times New Roman"/>
                <w:spacing w:val="-2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plicate</w:t>
            </w:r>
            <w:r>
              <w:rPr>
                <w:rFonts w:ascii="Times New Roman" w:eastAsia="Times New Roman" w:hAnsi="Times New Roman" w:cs="Times New Roman"/>
                <w:spacing w:val="-5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4476F20A" w14:textId="77777777" w:rsidR="0005300D" w:rsidRDefault="0005300D" w:rsidP="00F865CD">
            <w:pPr>
              <w:spacing w:line="128" w:lineRule="exact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.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23038E9" w14:textId="3962FD18" w:rsidR="0005300D" w:rsidRDefault="0005300D" w:rsidP="00F865CD">
            <w:pPr>
              <w:spacing w:line="128" w:lineRule="exact"/>
              <w:ind w:left="226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,139,850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</w:t>
            </w:r>
            <w:r w:rsidR="00CF1A2C">
              <w:rPr>
                <w:rFonts w:ascii="Times New Roman" w:eastAsia="Times New Roman" w:hAnsi="Times New Roman" w:cs="Times New Roman"/>
                <w:sz w:val="12"/>
                <w:szCs w:val="12"/>
              </w:rPr>
              <w:t>85%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03FCDD" w14:textId="3CE788A2" w:rsidR="0005300D" w:rsidRDefault="0005300D" w:rsidP="00F865CD">
            <w:pPr>
              <w:spacing w:line="128" w:lineRule="exact"/>
              <w:ind w:left="119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231,251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</w:t>
            </w:r>
            <w:r w:rsidR="00CF1A2C">
              <w:rPr>
                <w:rFonts w:ascii="Times New Roman" w:eastAsia="Times New Roman" w:hAnsi="Times New Roman" w:cs="Times New Roman"/>
                <w:sz w:val="12"/>
                <w:szCs w:val="12"/>
              </w:rPr>
              <w:t>93%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08894B" w14:textId="77777777" w:rsidR="0005300D" w:rsidRDefault="0005300D" w:rsidP="00F865CD">
            <w:pPr>
              <w:spacing w:line="128" w:lineRule="exact"/>
              <w:ind w:left="26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7,0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D87E860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189,44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1EA7474" w14:textId="77777777" w:rsidR="0005300D" w:rsidRDefault="0005300D" w:rsidP="00F865CD">
            <w:pPr>
              <w:spacing w:line="128" w:lineRule="exact"/>
              <w:ind w:left="173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,2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A826E38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117,46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8CB1948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295CF2C" w14:textId="197C7F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170,374</w:t>
            </w:r>
            <w:r w:rsidR="00E53F86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88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839BA07" w14:textId="4B0EFFEA" w:rsidR="0005300D" w:rsidRDefault="0005300D" w:rsidP="00F865CD">
            <w:pPr>
              <w:spacing w:line="128" w:lineRule="exact"/>
              <w:ind w:left="19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32,236</w:t>
            </w:r>
            <w:r w:rsidR="00E53F86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9A27FBA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95,4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A0ACC9A" w14:textId="77777777" w:rsidR="0005300D" w:rsidRDefault="0005300D" w:rsidP="00F865CD">
            <w:pPr>
              <w:spacing w:line="128" w:lineRule="exact"/>
              <w:ind w:left="145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7,32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B57F51A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59,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62D962" w14:textId="77777777" w:rsidR="0005300D" w:rsidRDefault="0005300D" w:rsidP="00F865CD">
            <w:pPr>
              <w:spacing w:line="128" w:lineRule="exact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,731</w:t>
            </w:r>
          </w:p>
        </w:tc>
      </w:tr>
      <w:tr w:rsidR="0005300D" w14:paraId="7CEE34FF" w14:textId="77777777" w:rsidTr="00E53F86">
        <w:trPr>
          <w:trHeight w:hRule="exact" w:val="13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4F4BC60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M,</w:t>
            </w:r>
            <w:r>
              <w:rPr>
                <w:rFonts w:ascii="Times New Roman" w:eastAsia="Times New Roman" w:hAnsi="Times New Roman" w:cs="Times New Roman"/>
                <w:spacing w:val="-2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plicate</w:t>
            </w:r>
            <w:r>
              <w:rPr>
                <w:rFonts w:ascii="Times New Roman" w:eastAsia="Times New Roman" w:hAnsi="Times New Roman" w:cs="Times New Roman"/>
                <w:spacing w:val="-5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6BEBAC9B" w14:textId="77777777" w:rsidR="0005300D" w:rsidRDefault="0005300D" w:rsidP="00F865CD">
            <w:pPr>
              <w:spacing w:line="128" w:lineRule="exact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3.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B499F48" w14:textId="2594611B" w:rsidR="0005300D" w:rsidRDefault="0005300D" w:rsidP="00F865CD">
            <w:pPr>
              <w:spacing w:line="128" w:lineRule="exact"/>
              <w:ind w:left="226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,906,522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</w:t>
            </w:r>
            <w:r w:rsidR="00CF1A2C">
              <w:rPr>
                <w:rFonts w:ascii="Times New Roman" w:eastAsia="Times New Roman" w:hAnsi="Times New Roman" w:cs="Times New Roman"/>
                <w:sz w:val="12"/>
                <w:szCs w:val="12"/>
              </w:rPr>
              <w:t>86%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70796D" w14:textId="16FE8F31" w:rsidR="0005300D" w:rsidRDefault="0005300D" w:rsidP="00F865CD">
            <w:pPr>
              <w:spacing w:line="128" w:lineRule="exact"/>
              <w:ind w:left="119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166,955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</w:t>
            </w:r>
            <w:r w:rsidR="00CF1A2C">
              <w:rPr>
                <w:rFonts w:ascii="Times New Roman" w:eastAsia="Times New Roman" w:hAnsi="Times New Roman" w:cs="Times New Roman"/>
                <w:sz w:val="12"/>
                <w:szCs w:val="12"/>
              </w:rPr>
              <w:t>93%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EF367F" w14:textId="77777777" w:rsidR="0005300D" w:rsidRDefault="0005300D" w:rsidP="00F865CD">
            <w:pPr>
              <w:spacing w:line="128" w:lineRule="exact"/>
              <w:ind w:left="26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9,69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70A6F31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131,26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6588877" w14:textId="77777777" w:rsidR="0005300D" w:rsidRDefault="0005300D" w:rsidP="00F865CD">
            <w:pPr>
              <w:spacing w:line="128" w:lineRule="exact"/>
              <w:ind w:left="173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,0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D77F2A7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064,8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DA4DE10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9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18E7ED26" w14:textId="2A70B63F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110,489</w:t>
            </w:r>
            <w:r w:rsidR="00E53F86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88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14817C69" w14:textId="5ED3B8B6" w:rsidR="0005300D" w:rsidRDefault="0005300D" w:rsidP="00F865CD">
            <w:pPr>
              <w:spacing w:line="128" w:lineRule="exact"/>
              <w:ind w:left="19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04,411</w:t>
            </w:r>
            <w:r w:rsidR="00E53F86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68E8510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60,6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4938423" w14:textId="77777777" w:rsidR="0005300D" w:rsidRDefault="0005300D" w:rsidP="00F865CD">
            <w:pPr>
              <w:spacing w:line="128" w:lineRule="exact"/>
              <w:ind w:left="145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4,62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A411DF1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36,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F265740" w14:textId="77777777" w:rsidR="0005300D" w:rsidRDefault="0005300D" w:rsidP="00F865CD">
            <w:pPr>
              <w:spacing w:line="128" w:lineRule="exact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,055</w:t>
            </w:r>
          </w:p>
        </w:tc>
      </w:tr>
      <w:tr w:rsidR="0005300D" w14:paraId="713C63BE" w14:textId="77777777" w:rsidTr="00E53F86">
        <w:trPr>
          <w:trHeight w:hRule="exact" w:val="13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5974197D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M, </w:t>
            </w:r>
            <w:r>
              <w:rPr>
                <w:rFonts w:ascii="Times New Roman" w:eastAsia="Times New Roman" w:hAnsi="Times New Roman" w:cs="Times New Roman"/>
                <w:spacing w:val="18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9"/>
                <w:sz w:val="12"/>
                <w:szCs w:val="1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12"/>
                <w:szCs w:val="12"/>
              </w:rPr>
              <w:t>v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erage </w:t>
            </w:r>
            <w:r>
              <w:rPr>
                <w:rFonts w:ascii="Times New Roman" w:eastAsia="Times New Roman" w:hAnsi="Times New Roman" w:cs="Times New Roman"/>
                <w:spacing w:val="16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602BE2E" w14:textId="77777777" w:rsidR="0005300D" w:rsidRDefault="0005300D" w:rsidP="00F865CD">
            <w:pPr>
              <w:spacing w:line="128" w:lineRule="exact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4.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246C885" w14:textId="77777777" w:rsidR="0005300D" w:rsidRDefault="0005300D" w:rsidP="00F865CD">
            <w:pPr>
              <w:spacing w:line="128" w:lineRule="exact"/>
              <w:ind w:left="226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,739,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87800B" w14:textId="32EF077A" w:rsidR="0005300D" w:rsidRDefault="0005300D" w:rsidP="00F865CD">
            <w:pPr>
              <w:spacing w:line="128" w:lineRule="exact"/>
              <w:ind w:left="119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146,125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47E4C9" w14:textId="77777777" w:rsidR="0005300D" w:rsidRDefault="0005300D" w:rsidP="00F865CD">
            <w:pPr>
              <w:spacing w:line="128" w:lineRule="exact"/>
              <w:ind w:left="26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9,64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3620D51A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110,4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249C175F" w14:textId="77777777" w:rsidR="0005300D" w:rsidRDefault="0005300D" w:rsidP="00F865CD">
            <w:pPr>
              <w:spacing w:line="128" w:lineRule="exact"/>
              <w:ind w:left="173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,9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13395196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049,56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8FB9234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0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6249CE7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090,66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5A3EC63" w14:textId="77777777" w:rsidR="0005300D" w:rsidRDefault="0005300D" w:rsidP="00F865CD">
            <w:pPr>
              <w:spacing w:line="128" w:lineRule="exact"/>
              <w:ind w:left="19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00,7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CB05AB9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43,8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4952CFE" w14:textId="77777777" w:rsidR="0005300D" w:rsidRDefault="0005300D" w:rsidP="00F865CD">
            <w:pPr>
              <w:spacing w:line="128" w:lineRule="exact"/>
              <w:ind w:left="145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3,95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9EBF88B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20,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AAD864" w14:textId="77777777" w:rsidR="0005300D" w:rsidRDefault="0005300D" w:rsidP="00F865CD">
            <w:pPr>
              <w:spacing w:line="128" w:lineRule="exact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,842</w:t>
            </w:r>
          </w:p>
        </w:tc>
      </w:tr>
      <w:tr w:rsidR="0005300D" w14:paraId="59A22C39" w14:textId="77777777" w:rsidTr="00E53F86">
        <w:trPr>
          <w:trHeight w:hRule="exact" w:val="13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4CB741F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plicat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7C32AC17" w14:textId="77777777" w:rsidR="0005300D" w:rsidRDefault="0005300D" w:rsidP="00F865CD"/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F00DE99" w14:textId="77777777" w:rsidR="0005300D" w:rsidRDefault="0005300D" w:rsidP="00F865C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687152" w14:textId="77777777" w:rsidR="0005300D" w:rsidRDefault="0005300D" w:rsidP="00F865CD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D0132F" w14:textId="77777777" w:rsidR="0005300D" w:rsidRDefault="0005300D" w:rsidP="00F865CD"/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3D7CB4FC" w14:textId="77777777" w:rsidR="0005300D" w:rsidRDefault="0005300D" w:rsidP="00F865CD"/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4380940" w14:textId="77777777" w:rsidR="0005300D" w:rsidRDefault="0005300D" w:rsidP="00F865CD"/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4C7D70F" w14:textId="77777777" w:rsidR="0005300D" w:rsidRDefault="0005300D" w:rsidP="00F865CD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1922933" w14:textId="77777777" w:rsidR="0005300D" w:rsidRDefault="0005300D" w:rsidP="00F865CD"/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F435FB1" w14:textId="77777777" w:rsidR="0005300D" w:rsidRDefault="0005300D" w:rsidP="00F865CD"/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6BB0528" w14:textId="77777777" w:rsidR="0005300D" w:rsidRDefault="0005300D" w:rsidP="00F865CD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FC1B31C" w14:textId="77777777" w:rsidR="0005300D" w:rsidRDefault="0005300D" w:rsidP="00F865CD"/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5012260" w14:textId="77777777" w:rsidR="0005300D" w:rsidRDefault="0005300D" w:rsidP="00F865CD"/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7907140" w14:textId="77777777" w:rsidR="0005300D" w:rsidRDefault="0005300D" w:rsidP="00F865C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557CD1" w14:textId="77777777" w:rsidR="0005300D" w:rsidRDefault="0005300D" w:rsidP="00F865CD"/>
        </w:tc>
      </w:tr>
      <w:tr w:rsidR="0005300D" w14:paraId="1B489A43" w14:textId="77777777" w:rsidTr="00E53F86">
        <w:trPr>
          <w:trHeight w:hRule="exact" w:val="13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3D877FCB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M, </w:t>
            </w:r>
            <w:r>
              <w:rPr>
                <w:rFonts w:ascii="Times New Roman" w:eastAsia="Times New Roman" w:hAnsi="Times New Roman" w:cs="Times New Roman"/>
                <w:spacing w:val="18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9"/>
                <w:sz w:val="12"/>
                <w:szCs w:val="1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12"/>
                <w:szCs w:val="12"/>
              </w:rPr>
              <w:t>v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erage </w:t>
            </w:r>
            <w:r>
              <w:rPr>
                <w:rFonts w:ascii="Times New Roman" w:eastAsia="Times New Roman" w:hAnsi="Times New Roman" w:cs="Times New Roman"/>
                <w:spacing w:val="16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123E569B" w14:textId="77777777" w:rsidR="0005300D" w:rsidRDefault="0005300D" w:rsidP="00F865CD"/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C8D3333" w14:textId="77777777" w:rsidR="0005300D" w:rsidRDefault="0005300D" w:rsidP="00F865C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F222E3" w14:textId="77777777" w:rsidR="0005300D" w:rsidRDefault="0005300D" w:rsidP="00F865CD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73145F2" w14:textId="77777777" w:rsidR="0005300D" w:rsidRDefault="0005300D" w:rsidP="00F865CD"/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58550278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6.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04CA037" w14:textId="77777777" w:rsidR="0005300D" w:rsidRDefault="0005300D" w:rsidP="00F865CD">
            <w:pPr>
              <w:spacing w:line="128" w:lineRule="exact"/>
              <w:ind w:left="173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8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6AB4A07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1.6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443C58A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6FDEE31" w14:textId="77777777" w:rsidR="0005300D" w:rsidRDefault="0005300D" w:rsidP="00F865CD"/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56A783F9" w14:textId="77777777" w:rsidR="0005300D" w:rsidRDefault="0005300D" w:rsidP="00F865CD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737ECDCE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8.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62AA5CAF" w14:textId="77777777" w:rsidR="0005300D" w:rsidRDefault="0005300D" w:rsidP="00F865CD">
            <w:pPr>
              <w:spacing w:line="128" w:lineRule="exact"/>
              <w:ind w:left="145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.4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CB2815D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6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1993D2" w14:textId="77777777" w:rsidR="0005300D" w:rsidRDefault="0005300D" w:rsidP="00F865CD">
            <w:pPr>
              <w:spacing w:line="128" w:lineRule="exact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.72</w:t>
            </w:r>
          </w:p>
        </w:tc>
      </w:tr>
      <w:tr w:rsidR="0005300D" w14:paraId="1E59D43E" w14:textId="77777777" w:rsidTr="00E53F86">
        <w:trPr>
          <w:trHeight w:hRule="exact" w:val="13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B52ADF1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plicates: pe</w:t>
            </w:r>
            <w:r>
              <w:rPr>
                <w:rFonts w:ascii="Times New Roman" w:eastAsia="Times New Roman" w:hAnsi="Times New Roman" w:cs="Times New Roman"/>
                <w:spacing w:val="-2"/>
                <w:sz w:val="12"/>
                <w:szCs w:val="12"/>
              </w:rPr>
              <w:t>r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DE7D9D5" w14:textId="77777777" w:rsidR="0005300D" w:rsidRDefault="0005300D" w:rsidP="00F865CD"/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29C8DB5" w14:textId="77777777" w:rsidR="0005300D" w:rsidRDefault="0005300D" w:rsidP="00F865C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F51D9D" w14:textId="77777777" w:rsidR="0005300D" w:rsidRDefault="0005300D" w:rsidP="00F865CD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7DE71B" w14:textId="77777777" w:rsidR="0005300D" w:rsidRDefault="0005300D" w:rsidP="00F865CD"/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5117C3D6" w14:textId="77777777" w:rsidR="0005300D" w:rsidRDefault="0005300D" w:rsidP="00F865CD"/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7C0B818" w14:textId="77777777" w:rsidR="0005300D" w:rsidRDefault="0005300D" w:rsidP="00F865CD"/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76331E8" w14:textId="77777777" w:rsidR="0005300D" w:rsidRDefault="0005300D" w:rsidP="00F865CD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37E6C2C" w14:textId="77777777" w:rsidR="0005300D" w:rsidRDefault="0005300D" w:rsidP="00F865CD"/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408941F" w14:textId="77777777" w:rsidR="0005300D" w:rsidRDefault="0005300D" w:rsidP="00F865CD"/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82755B0" w14:textId="77777777" w:rsidR="0005300D" w:rsidRDefault="0005300D" w:rsidP="00F865CD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680EEE1E" w14:textId="77777777" w:rsidR="0005300D" w:rsidRDefault="0005300D" w:rsidP="00F865CD"/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FD1E30C" w14:textId="77777777" w:rsidR="0005300D" w:rsidRDefault="0005300D" w:rsidP="00F865CD"/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1FFF749" w14:textId="77777777" w:rsidR="0005300D" w:rsidRDefault="0005300D" w:rsidP="00F865C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BE80A3" w14:textId="77777777" w:rsidR="0005300D" w:rsidRDefault="0005300D" w:rsidP="00F865CD"/>
        </w:tc>
      </w:tr>
      <w:tr w:rsidR="0005300D" w14:paraId="53033DF8" w14:textId="77777777" w:rsidTr="00E53F86">
        <w:trPr>
          <w:trHeight w:hRule="exact" w:val="234"/>
        </w:trPr>
        <w:tc>
          <w:tcPr>
            <w:tcW w:w="109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7301EFE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entag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C21F9A0" w14:textId="77777777" w:rsidR="0005300D" w:rsidRDefault="0005300D" w:rsidP="00F865CD"/>
        </w:tc>
        <w:tc>
          <w:tcPr>
            <w:tcW w:w="107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E7232A4" w14:textId="77777777" w:rsidR="0005300D" w:rsidRDefault="0005300D" w:rsidP="00F865CD"/>
        </w:tc>
        <w:tc>
          <w:tcPr>
            <w:tcW w:w="99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E0D63F1" w14:textId="77777777" w:rsidR="0005300D" w:rsidRDefault="0005300D" w:rsidP="00F865CD"/>
        </w:tc>
        <w:tc>
          <w:tcPr>
            <w:tcW w:w="85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2BFEE63" w14:textId="77777777" w:rsidR="0005300D" w:rsidRDefault="0005300D" w:rsidP="00F865CD"/>
        </w:tc>
        <w:tc>
          <w:tcPr>
            <w:tcW w:w="924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8294400" w14:textId="77777777" w:rsidR="0005300D" w:rsidRDefault="0005300D" w:rsidP="00F865CD"/>
        </w:tc>
        <w:tc>
          <w:tcPr>
            <w:tcW w:w="868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2228D89" w14:textId="77777777" w:rsidR="0005300D" w:rsidRDefault="0005300D" w:rsidP="00F865CD"/>
        </w:tc>
        <w:tc>
          <w:tcPr>
            <w:tcW w:w="93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329CC34C" w14:textId="77777777" w:rsidR="0005300D" w:rsidRDefault="0005300D" w:rsidP="00F865CD"/>
        </w:tc>
        <w:tc>
          <w:tcPr>
            <w:tcW w:w="95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2FCFE45" w14:textId="77777777" w:rsidR="0005300D" w:rsidRDefault="0005300D" w:rsidP="00F865CD"/>
        </w:tc>
        <w:tc>
          <w:tcPr>
            <w:tcW w:w="99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7EB377BA" w14:textId="77777777" w:rsidR="0005300D" w:rsidRDefault="0005300D" w:rsidP="00F865CD"/>
        </w:tc>
        <w:tc>
          <w:tcPr>
            <w:tcW w:w="904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6051288" w14:textId="77777777" w:rsidR="0005300D" w:rsidRDefault="0005300D" w:rsidP="00F865CD"/>
        </w:tc>
        <w:tc>
          <w:tcPr>
            <w:tcW w:w="914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BA4BDE7" w14:textId="77777777" w:rsidR="0005300D" w:rsidRDefault="0005300D" w:rsidP="00F865CD"/>
        </w:tc>
        <w:tc>
          <w:tcPr>
            <w:tcW w:w="982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A16203C" w14:textId="77777777" w:rsidR="0005300D" w:rsidRDefault="0005300D" w:rsidP="00F865CD"/>
        </w:tc>
        <w:tc>
          <w:tcPr>
            <w:tcW w:w="1091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DDF650F" w14:textId="77777777" w:rsidR="0005300D" w:rsidRDefault="0005300D" w:rsidP="00F865CD"/>
        </w:tc>
        <w:tc>
          <w:tcPr>
            <w:tcW w:w="1080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E3499F5" w14:textId="77777777" w:rsidR="0005300D" w:rsidRDefault="0005300D" w:rsidP="00F865CD"/>
        </w:tc>
      </w:tr>
      <w:tr w:rsidR="0005300D" w14:paraId="7AA6DDDF" w14:textId="77777777" w:rsidTr="00E53F86">
        <w:trPr>
          <w:trHeight w:hRule="exact" w:val="197"/>
        </w:trPr>
        <w:tc>
          <w:tcPr>
            <w:tcW w:w="109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E6D3780" w14:textId="77777777" w:rsidR="0005300D" w:rsidRDefault="0005300D" w:rsidP="00F865CD">
            <w:pPr>
              <w:spacing w:before="70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M,</w:t>
            </w:r>
            <w:r>
              <w:rPr>
                <w:rFonts w:ascii="Times New Roman" w:eastAsia="Times New Roman" w:hAnsi="Times New Roman" w:cs="Times New Roman"/>
                <w:spacing w:val="-2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plicate</w:t>
            </w:r>
            <w:r>
              <w:rPr>
                <w:rFonts w:ascii="Times New Roman" w:eastAsia="Times New Roman" w:hAnsi="Times New Roman" w:cs="Times New Roman"/>
                <w:spacing w:val="-5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69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7EF6EC42" w14:textId="77777777" w:rsidR="0005300D" w:rsidRDefault="0005300D" w:rsidP="00F865CD">
            <w:pPr>
              <w:spacing w:before="70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5.05</w:t>
            </w:r>
          </w:p>
        </w:tc>
        <w:tc>
          <w:tcPr>
            <w:tcW w:w="107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1D29A1C" w14:textId="485E050D" w:rsidR="0005300D" w:rsidRDefault="0005300D" w:rsidP="00F865CD">
            <w:pPr>
              <w:spacing w:before="70"/>
              <w:ind w:left="226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,933,918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</w:t>
            </w:r>
            <w:r w:rsidR="00CF1A2C">
              <w:rPr>
                <w:rFonts w:ascii="Times New Roman" w:eastAsia="Times New Roman" w:hAnsi="Times New Roman" w:cs="Times New Roman"/>
                <w:sz w:val="12"/>
                <w:szCs w:val="12"/>
              </w:rPr>
              <w:t>93%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76F0102" w14:textId="3EC8034C" w:rsidR="0005300D" w:rsidRDefault="0005300D" w:rsidP="00F865CD">
            <w:pPr>
              <w:spacing w:before="70"/>
              <w:ind w:left="119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297,575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</w:t>
            </w:r>
            <w:r w:rsidR="00CF1A2C">
              <w:rPr>
                <w:rFonts w:ascii="Times New Roman" w:eastAsia="Times New Roman" w:hAnsi="Times New Roman" w:cs="Times New Roman"/>
                <w:sz w:val="12"/>
                <w:szCs w:val="12"/>
              </w:rPr>
              <w:t>95%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28868597" w14:textId="77777777" w:rsidR="0005300D" w:rsidRDefault="0005300D" w:rsidP="00F865CD">
            <w:pPr>
              <w:spacing w:before="70"/>
              <w:ind w:left="26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3,350</w:t>
            </w:r>
          </w:p>
        </w:tc>
        <w:tc>
          <w:tcPr>
            <w:tcW w:w="92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BBFBFDB" w14:textId="77777777" w:rsidR="0005300D" w:rsidRDefault="0005300D" w:rsidP="00F865CD">
            <w:pPr>
              <w:spacing w:before="70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227,675</w:t>
            </w:r>
          </w:p>
        </w:tc>
        <w:tc>
          <w:tcPr>
            <w:tcW w:w="868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63011C6" w14:textId="77777777" w:rsidR="0005300D" w:rsidRDefault="0005300D" w:rsidP="00F865CD">
            <w:pPr>
              <w:spacing w:before="70"/>
              <w:ind w:left="173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3,450</w:t>
            </w:r>
          </w:p>
        </w:tc>
        <w:tc>
          <w:tcPr>
            <w:tcW w:w="93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D268AE8" w14:textId="605D84F5" w:rsidR="0005300D" w:rsidRDefault="0005300D" w:rsidP="00F865CD">
            <w:pPr>
              <w:spacing w:before="70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190,</w:t>
            </w:r>
            <w:r w:rsidR="0027756B">
              <w:rPr>
                <w:rFonts w:ascii="Times New Roman" w:eastAsia="Times New Roman" w:hAnsi="Times New Roman" w:cs="Times New Roman"/>
                <w:sz w:val="12"/>
                <w:szCs w:val="12"/>
              </w:rPr>
              <w:t>239</w:t>
            </w:r>
          </w:p>
        </w:tc>
        <w:tc>
          <w:tcPr>
            <w:tcW w:w="95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AABC60A" w14:textId="01772EBC" w:rsidR="0005300D" w:rsidRDefault="0005300D" w:rsidP="00F865CD">
            <w:pPr>
              <w:spacing w:before="70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,4</w:t>
            </w:r>
            <w:r w:rsidR="0027756B">
              <w:rPr>
                <w:rFonts w:ascii="Times New Roman" w:eastAsia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99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0AD94CB8" w14:textId="7CB3B2A8" w:rsidR="0005300D" w:rsidRDefault="0005300D" w:rsidP="00F865CD">
            <w:pPr>
              <w:spacing w:before="70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233,002</w:t>
            </w:r>
            <w:r w:rsidR="00E53F86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90%)</w:t>
            </w:r>
          </w:p>
        </w:tc>
        <w:tc>
          <w:tcPr>
            <w:tcW w:w="90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D60F593" w14:textId="52550FD6" w:rsidR="0005300D" w:rsidRDefault="0005300D" w:rsidP="00F865CD">
            <w:pPr>
              <w:spacing w:before="70"/>
              <w:ind w:left="19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17,118</w:t>
            </w:r>
            <w:r w:rsidR="00E53F86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91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BB9F43A" w14:textId="77777777" w:rsidR="0005300D" w:rsidRDefault="0005300D" w:rsidP="00F865CD">
            <w:pPr>
              <w:spacing w:before="70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06,944</w:t>
            </w:r>
          </w:p>
        </w:tc>
        <w:tc>
          <w:tcPr>
            <w:tcW w:w="982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7DB1728" w14:textId="77777777" w:rsidR="0005300D" w:rsidRDefault="0005300D" w:rsidP="00F865CD">
            <w:pPr>
              <w:spacing w:before="70"/>
              <w:ind w:left="145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1,060</w:t>
            </w:r>
          </w:p>
        </w:tc>
        <w:tc>
          <w:tcPr>
            <w:tcW w:w="1091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B143B50" w14:textId="34CEEC28" w:rsidR="0005300D" w:rsidRDefault="00C26E71" w:rsidP="00F865CD">
            <w:pPr>
              <w:spacing w:before="70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87</w:t>
            </w:r>
            <w:r w:rsidR="0005300D">
              <w:rPr>
                <w:rFonts w:ascii="Times New Roman" w:eastAsia="Times New Roman" w:hAnsi="Times New Roman" w:cs="Times New Roman"/>
                <w:sz w:val="12"/>
                <w:szCs w:val="12"/>
              </w:rPr>
              <w:t>,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36</w:t>
            </w:r>
          </w:p>
        </w:tc>
        <w:tc>
          <w:tcPr>
            <w:tcW w:w="108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234477A" w14:textId="0049A89E" w:rsidR="0005300D" w:rsidRDefault="00C26E71" w:rsidP="00F865CD">
            <w:pPr>
              <w:spacing w:before="70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</w:t>
            </w:r>
            <w:r w:rsidR="0005300D">
              <w:rPr>
                <w:rFonts w:ascii="Times New Roman" w:eastAsia="Times New Roman" w:hAnsi="Times New Roman" w:cs="Times New Roman"/>
                <w:sz w:val="12"/>
                <w:szCs w:val="12"/>
              </w:rPr>
              <w:t>,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65</w:t>
            </w:r>
          </w:p>
        </w:tc>
      </w:tr>
      <w:tr w:rsidR="0005300D" w14:paraId="49B03343" w14:textId="77777777" w:rsidTr="00E53F86">
        <w:trPr>
          <w:trHeight w:hRule="exact" w:val="13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E9AA9F2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M,</w:t>
            </w:r>
            <w:r>
              <w:rPr>
                <w:rFonts w:ascii="Times New Roman" w:eastAsia="Times New Roman" w:hAnsi="Times New Roman" w:cs="Times New Roman"/>
                <w:spacing w:val="-2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plicate</w:t>
            </w:r>
            <w:r>
              <w:rPr>
                <w:rFonts w:ascii="Times New Roman" w:eastAsia="Times New Roman" w:hAnsi="Times New Roman" w:cs="Times New Roman"/>
                <w:spacing w:val="-5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E76A585" w14:textId="77777777" w:rsidR="0005300D" w:rsidRDefault="0005300D" w:rsidP="00F865CD">
            <w:pPr>
              <w:spacing w:line="128" w:lineRule="exact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5.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8B8BBDA" w14:textId="59F49F0F" w:rsidR="0005300D" w:rsidRDefault="0005300D" w:rsidP="00F865CD">
            <w:pPr>
              <w:spacing w:line="128" w:lineRule="exact"/>
              <w:ind w:left="226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,559,528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</w:t>
            </w:r>
            <w:r w:rsidR="00CF1A2C">
              <w:rPr>
                <w:rFonts w:ascii="Times New Roman" w:eastAsia="Times New Roman" w:hAnsi="Times New Roman" w:cs="Times New Roman"/>
                <w:sz w:val="12"/>
                <w:szCs w:val="12"/>
              </w:rPr>
              <w:t>96%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0B808D" w14:textId="1A3352CD" w:rsidR="0005300D" w:rsidRDefault="0005300D" w:rsidP="00F865CD">
            <w:pPr>
              <w:spacing w:line="128" w:lineRule="exact"/>
              <w:ind w:left="119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,522,724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</w:t>
            </w:r>
            <w:r w:rsidR="00CF1A2C">
              <w:rPr>
                <w:rFonts w:ascii="Times New Roman" w:eastAsia="Times New Roman" w:hAnsi="Times New Roman" w:cs="Times New Roman"/>
                <w:sz w:val="12"/>
                <w:szCs w:val="12"/>
              </w:rPr>
              <w:t>95%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4F5958" w14:textId="77777777" w:rsidR="0005300D" w:rsidRDefault="0005300D" w:rsidP="00F865CD">
            <w:pPr>
              <w:spacing w:line="128" w:lineRule="exact"/>
              <w:ind w:left="26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3,38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252360AF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,399,84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940D9A3" w14:textId="77777777" w:rsidR="0005300D" w:rsidRDefault="0005300D" w:rsidP="00F865CD">
            <w:pPr>
              <w:spacing w:line="128" w:lineRule="exact"/>
              <w:ind w:left="173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0,4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7EA27AB" w14:textId="45E4A8F2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,300,</w:t>
            </w:r>
            <w:r w:rsidR="0027756B">
              <w:rPr>
                <w:rFonts w:ascii="Times New Roman" w:eastAsia="Times New Roman" w:hAnsi="Times New Roman" w:cs="Times New Roman"/>
                <w:sz w:val="12"/>
                <w:szCs w:val="12"/>
              </w:rPr>
              <w:t>1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D00A2B6" w14:textId="538DCBB0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,</w:t>
            </w:r>
            <w:r w:rsidR="0027756B">
              <w:rPr>
                <w:rFonts w:ascii="Times New Roman" w:eastAsia="Times New Roman" w:hAnsi="Times New Roman" w:cs="Times New Roman"/>
                <w:sz w:val="12"/>
                <w:szCs w:val="12"/>
              </w:rPr>
              <w:t>4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C6F06EA" w14:textId="155E4402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,392,020</w:t>
            </w:r>
            <w:r w:rsidR="00E53F86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90%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A69474D" w14:textId="19D27F53" w:rsidR="0005300D" w:rsidRDefault="0005300D" w:rsidP="00F865CD">
            <w:pPr>
              <w:spacing w:line="128" w:lineRule="exact"/>
              <w:ind w:left="19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116,976</w:t>
            </w:r>
            <w:r w:rsidR="00E53F86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90%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43E13E66" w14:textId="7777777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429,5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3239856" w14:textId="77777777" w:rsidR="0005300D" w:rsidRDefault="0005300D" w:rsidP="00F865CD">
            <w:pPr>
              <w:spacing w:line="128" w:lineRule="exact"/>
              <w:ind w:left="145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4,46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7797E771" w14:textId="5095CE1A" w:rsidR="0005300D" w:rsidRDefault="00C26E71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19,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96CFD7" w14:textId="2786DA0A" w:rsidR="0005300D" w:rsidRDefault="00C26E71" w:rsidP="00F865CD">
            <w:pPr>
              <w:spacing w:line="128" w:lineRule="exact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,928</w:t>
            </w:r>
          </w:p>
        </w:tc>
      </w:tr>
      <w:tr w:rsidR="0005300D" w14:paraId="4CE46DC7" w14:textId="77777777" w:rsidTr="00E53F86">
        <w:trPr>
          <w:trHeight w:hRule="exact" w:val="13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07AB681C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M,</w:t>
            </w:r>
            <w:r>
              <w:rPr>
                <w:rFonts w:ascii="Times New Roman" w:eastAsia="Times New Roman" w:hAnsi="Times New Roman" w:cs="Times New Roman"/>
                <w:spacing w:val="-2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plicate</w:t>
            </w:r>
            <w:r>
              <w:rPr>
                <w:rFonts w:ascii="Times New Roman" w:eastAsia="Times New Roman" w:hAnsi="Times New Roman" w:cs="Times New Roman"/>
                <w:spacing w:val="-5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55C5BAAF" w14:textId="77777777" w:rsidR="0005300D" w:rsidRDefault="0005300D" w:rsidP="00F865CD">
            <w:pPr>
              <w:spacing w:line="128" w:lineRule="exact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5.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D97B47A" w14:textId="1886EC67" w:rsidR="0005300D" w:rsidRDefault="0005300D" w:rsidP="00F865CD">
            <w:pPr>
              <w:spacing w:line="128" w:lineRule="exact"/>
              <w:ind w:left="226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,935,300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</w:t>
            </w:r>
            <w:r w:rsidR="00CF1A2C">
              <w:rPr>
                <w:rFonts w:ascii="Times New Roman" w:eastAsia="Times New Roman" w:hAnsi="Times New Roman" w:cs="Times New Roman"/>
                <w:sz w:val="12"/>
                <w:szCs w:val="12"/>
              </w:rPr>
              <w:t>95%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F36B2F" w14:textId="3DFC544B" w:rsidR="0005300D" w:rsidRDefault="00BC692B" w:rsidP="00F865CD">
            <w:pPr>
              <w:spacing w:line="128" w:lineRule="exact"/>
              <w:ind w:left="119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333,794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</w:t>
            </w:r>
            <w:r w:rsidR="00CF1A2C">
              <w:rPr>
                <w:rFonts w:ascii="Times New Roman" w:eastAsia="Times New Roman" w:hAnsi="Times New Roman" w:cs="Times New Roman"/>
                <w:sz w:val="12"/>
                <w:szCs w:val="12"/>
              </w:rPr>
              <w:t>96%</w:t>
            </w:r>
            <w:r w:rsidR="00974AF5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63D320" w14:textId="7788AEE2" w:rsidR="0005300D" w:rsidRDefault="00BC692B" w:rsidP="00F865CD">
            <w:pPr>
              <w:spacing w:line="128" w:lineRule="exact"/>
              <w:ind w:left="26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9</w:t>
            </w:r>
            <w:r w:rsidR="0005300D">
              <w:rPr>
                <w:rFonts w:ascii="Times New Roman" w:eastAsia="Times New Roman" w:hAnsi="Times New Roman" w:cs="Times New Roman"/>
                <w:sz w:val="12"/>
                <w:szCs w:val="12"/>
              </w:rPr>
              <w:t>,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8A73F6D" w14:textId="7773FF3C" w:rsidR="0005300D" w:rsidRDefault="00BC692B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262</w:t>
            </w:r>
            <w:r w:rsidR="0005300D">
              <w:rPr>
                <w:rFonts w:ascii="Times New Roman" w:eastAsia="Times New Roman" w:hAnsi="Times New Roman" w:cs="Times New Roman"/>
                <w:sz w:val="12"/>
                <w:szCs w:val="12"/>
              </w:rPr>
              <w:t>,6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3391967" w14:textId="2EEC8914" w:rsidR="0005300D" w:rsidRDefault="00BC692B" w:rsidP="00F865CD">
            <w:pPr>
              <w:spacing w:line="128" w:lineRule="exact"/>
              <w:ind w:left="173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</w:t>
            </w:r>
            <w:r w:rsidR="0005300D">
              <w:rPr>
                <w:rFonts w:ascii="Times New Roman" w:eastAsia="Times New Roman" w:hAnsi="Times New Roman" w:cs="Times New Roman"/>
                <w:sz w:val="12"/>
                <w:szCs w:val="12"/>
              </w:rPr>
              <w:t>,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50907855" w14:textId="3434B6B4" w:rsidR="0005300D" w:rsidRDefault="0027756B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222</w:t>
            </w:r>
            <w:r w:rsidR="0005300D">
              <w:rPr>
                <w:rFonts w:ascii="Times New Roman" w:eastAsia="Times New Roman" w:hAnsi="Times New Roman" w:cs="Times New Roman"/>
                <w:sz w:val="12"/>
                <w:szCs w:val="12"/>
              </w:rPr>
              <w:t>,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1652EA4" w14:textId="39E4909A" w:rsidR="0005300D" w:rsidRDefault="0027756B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,4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1BB3AA5" w14:textId="79BCCCC6" w:rsidR="0005300D" w:rsidRDefault="005C6892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270</w:t>
            </w:r>
            <w:r w:rsidR="0005300D">
              <w:rPr>
                <w:rFonts w:ascii="Times New Roman" w:eastAsia="Times New Roman" w:hAnsi="Times New Roman" w:cs="Times New Roman"/>
                <w:sz w:val="12"/>
                <w:szCs w:val="12"/>
              </w:rPr>
              <w:t>,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08</w:t>
            </w:r>
            <w:r w:rsidR="00E53F86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(91%</w:t>
            </w:r>
            <w:bookmarkStart w:id="0" w:name="_GoBack"/>
            <w:bookmarkEnd w:id="0"/>
            <w:r w:rsidR="00E53F86">
              <w:rPr>
                <w:rFonts w:ascii="Times New Roman" w:eastAsia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76C5A973" w14:textId="244D54C5" w:rsidR="0005300D" w:rsidRDefault="00C26E71" w:rsidP="00F865CD">
            <w:pPr>
              <w:spacing w:line="128" w:lineRule="exact"/>
              <w:ind w:left="19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38,059</w:t>
            </w:r>
            <w:r w:rsidR="00E53F86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180294FE" w14:textId="67E15FD7" w:rsidR="0005300D" w:rsidRDefault="00C26E71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25</w:t>
            </w:r>
            <w:r w:rsidR="0005300D">
              <w:rPr>
                <w:rFonts w:ascii="Times New Roman" w:eastAsia="Times New Roman" w:hAnsi="Times New Roman" w:cs="Times New Roman"/>
                <w:sz w:val="12"/>
                <w:szCs w:val="12"/>
              </w:rPr>
              <w:t>,2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61AA3A0" w14:textId="71C3820A" w:rsidR="0005300D" w:rsidRDefault="00C26E71" w:rsidP="00F865CD">
            <w:pPr>
              <w:spacing w:line="128" w:lineRule="exact"/>
              <w:ind w:left="145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2,7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3703F250" w14:textId="6CE98B2B" w:rsidR="0005300D" w:rsidRDefault="00C26E71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96,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73C1F4" w14:textId="732570C6" w:rsidR="0005300D" w:rsidRDefault="00C26E71" w:rsidP="00F865CD">
            <w:pPr>
              <w:spacing w:line="128" w:lineRule="exact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,466</w:t>
            </w:r>
          </w:p>
        </w:tc>
      </w:tr>
      <w:tr w:rsidR="0005300D" w14:paraId="02370810" w14:textId="77777777" w:rsidTr="00E53F86">
        <w:trPr>
          <w:trHeight w:hRule="exact" w:val="13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725457B6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9M, </w:t>
            </w:r>
            <w:r>
              <w:rPr>
                <w:rFonts w:ascii="Times New Roman" w:eastAsia="Times New Roman" w:hAnsi="Times New Roman" w:cs="Times New Roman"/>
                <w:spacing w:val="18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9"/>
                <w:sz w:val="12"/>
                <w:szCs w:val="1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12"/>
                <w:szCs w:val="12"/>
              </w:rPr>
              <w:t>v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erage </w:t>
            </w:r>
            <w:r>
              <w:rPr>
                <w:rFonts w:ascii="Times New Roman" w:eastAsia="Times New Roman" w:hAnsi="Times New Roman" w:cs="Times New Roman"/>
                <w:spacing w:val="16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f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8B5DAF4" w14:textId="77777777" w:rsidR="0005300D" w:rsidRDefault="0005300D" w:rsidP="00F865CD">
            <w:pPr>
              <w:spacing w:line="128" w:lineRule="exact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5.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39D839A" w14:textId="77777777" w:rsidR="0005300D" w:rsidRDefault="0005300D" w:rsidP="00F865CD">
            <w:pPr>
              <w:spacing w:line="128" w:lineRule="exact"/>
              <w:ind w:left="226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,809,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CE974B" w14:textId="29440378" w:rsidR="0005300D" w:rsidRDefault="00BC692B" w:rsidP="00F865CD">
            <w:pPr>
              <w:spacing w:line="128" w:lineRule="exact"/>
              <w:ind w:left="119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719,414</w:t>
            </w:r>
            <w:r w:rsidR="00CF1A2C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8EE4C0" w14:textId="2270DA96" w:rsidR="0005300D" w:rsidRDefault="00BC692B" w:rsidP="00F865CD">
            <w:pPr>
              <w:spacing w:line="128" w:lineRule="exact"/>
              <w:ind w:left="26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8</w:t>
            </w:r>
            <w:r w:rsidR="0005300D">
              <w:rPr>
                <w:rFonts w:ascii="Times New Roman" w:eastAsia="Times New Roman" w:hAnsi="Times New Roman" w:cs="Times New Roman"/>
                <w:sz w:val="12"/>
                <w:szCs w:val="12"/>
              </w:rPr>
              <w:t>,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0EA5EAF" w14:textId="737716AA" w:rsidR="0005300D" w:rsidRDefault="00BC692B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630,0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1A3F3D9D" w14:textId="28C02391" w:rsidR="0005300D" w:rsidRDefault="00BC692B" w:rsidP="00F865CD">
            <w:pPr>
              <w:spacing w:line="128" w:lineRule="exact"/>
              <w:ind w:left="173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9</w:t>
            </w:r>
            <w:r w:rsidR="0005300D">
              <w:rPr>
                <w:rFonts w:ascii="Times New Roman" w:eastAsia="Times New Roman" w:hAnsi="Times New Roman" w:cs="Times New Roman"/>
                <w:sz w:val="12"/>
                <w:szCs w:val="12"/>
              </w:rPr>
              <w:t>,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4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072B61F1" w14:textId="5B462E06" w:rsidR="0005300D" w:rsidRDefault="0027756B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570,8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6590CFB" w14:textId="53FBF552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,</w:t>
            </w:r>
            <w:r w:rsidR="0027756B">
              <w:rPr>
                <w:rFonts w:ascii="Times New Roman" w:eastAsia="Times New Roman" w:hAnsi="Times New Roman" w:cs="Times New Roman"/>
                <w:sz w:val="12"/>
                <w:szCs w:val="12"/>
              </w:rPr>
              <w:t>4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153B607" w14:textId="574216A5" w:rsidR="0005300D" w:rsidRDefault="009C1747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,654,3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437AF0E7" w14:textId="4E608C6F" w:rsidR="0005300D" w:rsidRDefault="00C26E71" w:rsidP="00F865CD">
            <w:pPr>
              <w:spacing w:line="128" w:lineRule="exact"/>
              <w:ind w:left="19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90</w:t>
            </w:r>
            <w:r w:rsidR="0005300D">
              <w:rPr>
                <w:rFonts w:ascii="Times New Roman" w:eastAsia="Times New Roman" w:hAnsi="Times New Roman" w:cs="Times New Roman"/>
                <w:sz w:val="12"/>
                <w:szCs w:val="12"/>
              </w:rPr>
              <w:t>,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1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E7896E6" w14:textId="03A37CAC" w:rsidR="0005300D" w:rsidRDefault="00C26E71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53</w:t>
            </w:r>
            <w:r w:rsidR="0005300D">
              <w:rPr>
                <w:rFonts w:ascii="Times New Roman" w:eastAsia="Times New Roman" w:hAnsi="Times New Roman" w:cs="Times New Roman"/>
                <w:sz w:val="12"/>
                <w:szCs w:val="12"/>
              </w:rPr>
              <w:t>,9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341CC3F" w14:textId="7BA7CA58" w:rsidR="0005300D" w:rsidRDefault="00C26E71" w:rsidP="00F865CD">
            <w:pPr>
              <w:spacing w:line="128" w:lineRule="exact"/>
              <w:ind w:left="145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2</w:t>
            </w:r>
            <w:r w:rsidR="0005300D">
              <w:rPr>
                <w:rFonts w:ascii="Times New Roman" w:eastAsia="Times New Roman" w:hAnsi="Times New Roman" w:cs="Times New Roman"/>
                <w:sz w:val="12"/>
                <w:szCs w:val="12"/>
              </w:rPr>
              <w:t>,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E456CCC" w14:textId="26252227" w:rsidR="0005300D" w:rsidRDefault="00C26E71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34</w:t>
            </w:r>
            <w:r w:rsidR="0005300D">
              <w:rPr>
                <w:rFonts w:ascii="Times New Roman" w:eastAsia="Times New Roman" w:hAnsi="Times New Roman" w:cs="Times New Roman"/>
                <w:sz w:val="12"/>
                <w:szCs w:val="12"/>
              </w:rPr>
              <w:t>,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6B94C4" w14:textId="2B9E74A2" w:rsidR="0005300D" w:rsidRDefault="00C26E71" w:rsidP="00F865CD">
            <w:pPr>
              <w:spacing w:line="128" w:lineRule="exact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8</w:t>
            </w:r>
            <w:r w:rsidR="0005300D">
              <w:rPr>
                <w:rFonts w:ascii="Times New Roman" w:eastAsia="Times New Roman" w:hAnsi="Times New Roman" w:cs="Times New Roman"/>
                <w:sz w:val="12"/>
                <w:szCs w:val="12"/>
              </w:rPr>
              <w:t>,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19</w:t>
            </w:r>
          </w:p>
        </w:tc>
      </w:tr>
      <w:tr w:rsidR="0005300D" w14:paraId="61A3EA72" w14:textId="77777777" w:rsidTr="00E53F86">
        <w:trPr>
          <w:trHeight w:hRule="exact" w:val="13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143CEDA9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plicates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00762772" w14:textId="77777777" w:rsidR="0005300D" w:rsidRDefault="0005300D" w:rsidP="00F865CD"/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FD3E9A0" w14:textId="77777777" w:rsidR="0005300D" w:rsidRDefault="0005300D" w:rsidP="00F865C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B67539" w14:textId="77777777" w:rsidR="0005300D" w:rsidRDefault="0005300D" w:rsidP="00F865CD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BBBF55" w14:textId="77777777" w:rsidR="0005300D" w:rsidRDefault="0005300D" w:rsidP="00F865CD"/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6EA7FF7C" w14:textId="77777777" w:rsidR="0005300D" w:rsidRDefault="0005300D" w:rsidP="00F865CD"/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E012F8F" w14:textId="77777777" w:rsidR="0005300D" w:rsidRDefault="0005300D" w:rsidP="00F865CD"/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4E8A4FFF" w14:textId="77777777" w:rsidR="0005300D" w:rsidRDefault="0005300D" w:rsidP="00F865CD">
            <w:r>
              <w:t>,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B2BDBAE" w14:textId="77777777" w:rsidR="0005300D" w:rsidRDefault="0005300D" w:rsidP="00F865CD"/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C976738" w14:textId="77777777" w:rsidR="0005300D" w:rsidRDefault="0005300D" w:rsidP="00F865CD"/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675FB458" w14:textId="77777777" w:rsidR="0005300D" w:rsidRDefault="0005300D" w:rsidP="00F865CD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D968E7A" w14:textId="77777777" w:rsidR="0005300D" w:rsidRDefault="0005300D" w:rsidP="00F865CD"/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3E4B77B" w14:textId="77777777" w:rsidR="0005300D" w:rsidRDefault="0005300D" w:rsidP="00F865CD"/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285FEFBB" w14:textId="77777777" w:rsidR="0005300D" w:rsidRDefault="0005300D" w:rsidP="00F865C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7CB121" w14:textId="77777777" w:rsidR="0005300D" w:rsidRDefault="0005300D" w:rsidP="00F865CD"/>
        </w:tc>
      </w:tr>
      <w:tr w:rsidR="0005300D" w14:paraId="36B8077F" w14:textId="77777777" w:rsidTr="00E53F86">
        <w:trPr>
          <w:trHeight w:hRule="exact" w:val="13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6865FEBD" w14:textId="77777777" w:rsidR="0005300D" w:rsidRDefault="0005300D" w:rsidP="00F865CD">
            <w:pPr>
              <w:tabs>
                <w:tab w:val="left" w:pos="720"/>
              </w:tabs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9M, </w:t>
            </w:r>
            <w:r>
              <w:rPr>
                <w:rFonts w:ascii="Times New Roman" w:eastAsia="Times New Roman" w:hAnsi="Times New Roman" w:cs="Times New Roman"/>
                <w:spacing w:val="-9"/>
                <w:sz w:val="12"/>
                <w:szCs w:val="1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12"/>
                <w:szCs w:val="12"/>
              </w:rPr>
              <w:t>v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sz w:val="12"/>
                <w:szCs w:val="12"/>
              </w:rPr>
              <w:t>r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2BEA8502" w14:textId="77777777" w:rsidR="0005300D" w:rsidRDefault="0005300D" w:rsidP="00F865CD"/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EFD6A3A" w14:textId="77777777" w:rsidR="0005300D" w:rsidRDefault="0005300D" w:rsidP="00F865C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E11E5E" w14:textId="77777777" w:rsidR="0005300D" w:rsidRDefault="0005300D" w:rsidP="00F865CD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56DA2E" w14:textId="77777777" w:rsidR="0005300D" w:rsidRDefault="0005300D" w:rsidP="00F865CD"/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43FD1557" w14:textId="0BDCB557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4.7</w:t>
            </w:r>
            <w:r w:rsidR="00BC692B">
              <w:rPr>
                <w:rFonts w:ascii="Times New Roman" w:eastAsia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F288365" w14:textId="41EA4D8C" w:rsidR="0005300D" w:rsidRDefault="0005300D" w:rsidP="00F865CD">
            <w:pPr>
              <w:spacing w:line="128" w:lineRule="exact"/>
              <w:ind w:left="173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.</w:t>
            </w:r>
            <w:r w:rsidR="00BC692B">
              <w:rPr>
                <w:rFonts w:ascii="Times New Roman" w:eastAsia="Times New Roman" w:hAnsi="Times New Roman" w:cs="Times New Roman"/>
                <w:sz w:val="12"/>
                <w:szCs w:val="12"/>
              </w:rPr>
              <w:t>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30459CE6" w14:textId="2A0405D9" w:rsidR="0005300D" w:rsidRDefault="0005300D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1.4</w:t>
            </w:r>
            <w:r w:rsidR="00BC692B">
              <w:rPr>
                <w:rFonts w:ascii="Times New Roman" w:eastAsia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9A0E9E9" w14:textId="664742A9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.</w:t>
            </w:r>
            <w:r w:rsidR="00BC692B">
              <w:rPr>
                <w:rFonts w:ascii="Times New Roman" w:eastAsia="Times New Roman" w:hAnsi="Times New Roman" w:cs="Times New Roman"/>
                <w:sz w:val="12"/>
                <w:szCs w:val="12"/>
              </w:rPr>
              <w:t>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D3A7EFD" w14:textId="77777777" w:rsidR="0005300D" w:rsidRDefault="0005300D" w:rsidP="00F865CD"/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382686C1" w14:textId="77777777" w:rsidR="0005300D" w:rsidRDefault="0005300D" w:rsidP="00F865CD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390C6198" w14:textId="0E5610C8" w:rsidR="0005300D" w:rsidRDefault="005C6892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58</w:t>
            </w:r>
            <w:r w:rsidR="00BC692B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2B08E900" w14:textId="4D76DCB1" w:rsidR="0005300D" w:rsidRDefault="00BC692B" w:rsidP="00F865CD">
            <w:pPr>
              <w:spacing w:line="128" w:lineRule="exact"/>
              <w:ind w:left="145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4.</w:t>
            </w:r>
            <w:r w:rsidR="0005300D">
              <w:rPr>
                <w:rFonts w:ascii="Times New Roman" w:eastAsia="Times New Roman" w:hAnsi="Times New Roman" w:cs="Times New Roman"/>
                <w:sz w:val="12"/>
                <w:szCs w:val="12"/>
              </w:rPr>
              <w:t>3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FDF643E" w14:textId="299F0031" w:rsidR="0005300D" w:rsidRDefault="005C6892" w:rsidP="00F865CD">
            <w:pPr>
              <w:spacing w:line="128" w:lineRule="exact"/>
              <w:ind w:left="111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39</w:t>
            </w:r>
            <w:r w:rsidR="0005300D">
              <w:rPr>
                <w:rFonts w:ascii="Times New Roman" w:eastAsia="Times New Roman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155DB1" w14:textId="04BE6936" w:rsidR="0005300D" w:rsidRDefault="00BC692B" w:rsidP="00F865CD">
            <w:pPr>
              <w:spacing w:line="128" w:lineRule="exact"/>
              <w:ind w:left="11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.54</w:t>
            </w:r>
          </w:p>
        </w:tc>
      </w:tr>
      <w:tr w:rsidR="0005300D" w14:paraId="756FF269" w14:textId="77777777" w:rsidTr="00E53F86">
        <w:trPr>
          <w:trHeight w:hRule="exact" w:val="139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14:paraId="4D0475D1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ge  of   repli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</w:tcPr>
          <w:p w14:paraId="3F28B53B" w14:textId="77777777" w:rsidR="0005300D" w:rsidRDefault="0005300D" w:rsidP="00F865CD"/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7BD7E44" w14:textId="77777777" w:rsidR="0005300D" w:rsidRDefault="0005300D" w:rsidP="00F865CD"/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A1A468" w14:textId="77777777" w:rsidR="0005300D" w:rsidRDefault="0005300D" w:rsidP="00F865CD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2D2257" w14:textId="77777777" w:rsidR="0005300D" w:rsidRDefault="0005300D" w:rsidP="00F865CD"/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 w14:paraId="558B4769" w14:textId="77777777" w:rsidR="0005300D" w:rsidRDefault="0005300D" w:rsidP="00F865CD"/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B3F5EE2" w14:textId="77777777" w:rsidR="0005300D" w:rsidRDefault="0005300D" w:rsidP="00F865CD"/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2927F8D7" w14:textId="77777777" w:rsidR="0005300D" w:rsidRDefault="0005300D" w:rsidP="00F865CD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D8229CB" w14:textId="77777777" w:rsidR="0005300D" w:rsidRDefault="0005300D" w:rsidP="00F865CD"/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58A3AD9" w14:textId="77777777" w:rsidR="0005300D" w:rsidRDefault="0005300D" w:rsidP="00F865CD"/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2300521A" w14:textId="77777777" w:rsidR="0005300D" w:rsidRDefault="0005300D" w:rsidP="00F865CD"/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</w:tcPr>
          <w:p w14:paraId="5E5A7CEB" w14:textId="77777777" w:rsidR="0005300D" w:rsidRDefault="0005300D" w:rsidP="00F865CD"/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0773C88" w14:textId="77777777" w:rsidR="0005300D" w:rsidRDefault="0005300D" w:rsidP="00F865CD"/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959FC3C" w14:textId="77777777" w:rsidR="0005300D" w:rsidRDefault="0005300D" w:rsidP="00F865CD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2E4091" w14:textId="77777777" w:rsidR="0005300D" w:rsidRDefault="0005300D" w:rsidP="00F865CD"/>
        </w:tc>
      </w:tr>
      <w:tr w:rsidR="0005300D" w14:paraId="72E64C81" w14:textId="77777777" w:rsidTr="00E53F86">
        <w:trPr>
          <w:trHeight w:hRule="exact" w:val="198"/>
        </w:trPr>
        <w:tc>
          <w:tcPr>
            <w:tcW w:w="109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2B38A06" w14:textId="77777777" w:rsidR="0005300D" w:rsidRDefault="0005300D" w:rsidP="00F865CD">
            <w:pPr>
              <w:spacing w:line="128" w:lineRule="exact"/>
              <w:ind w:left="120" w:right="-2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ates: percentages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CC2E6F7" w14:textId="77777777" w:rsidR="0005300D" w:rsidRDefault="0005300D" w:rsidP="00F865CD"/>
        </w:tc>
        <w:tc>
          <w:tcPr>
            <w:tcW w:w="107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C2362F3" w14:textId="77777777" w:rsidR="0005300D" w:rsidRDefault="0005300D" w:rsidP="00F865CD"/>
        </w:tc>
        <w:tc>
          <w:tcPr>
            <w:tcW w:w="99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4980095" w14:textId="77777777" w:rsidR="0005300D" w:rsidRDefault="0005300D" w:rsidP="00F865CD"/>
        </w:tc>
        <w:tc>
          <w:tcPr>
            <w:tcW w:w="85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65B3B29" w14:textId="77777777" w:rsidR="0005300D" w:rsidRDefault="0005300D" w:rsidP="00F865CD"/>
        </w:tc>
        <w:tc>
          <w:tcPr>
            <w:tcW w:w="92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4F93E14" w14:textId="77777777" w:rsidR="0005300D" w:rsidRDefault="0005300D" w:rsidP="00F865CD"/>
        </w:tc>
        <w:tc>
          <w:tcPr>
            <w:tcW w:w="868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8CF6939" w14:textId="77777777" w:rsidR="0005300D" w:rsidRDefault="0005300D" w:rsidP="00F865CD"/>
        </w:tc>
        <w:tc>
          <w:tcPr>
            <w:tcW w:w="93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8046F2B" w14:textId="77777777" w:rsidR="0005300D" w:rsidRDefault="0005300D" w:rsidP="00F865CD"/>
        </w:tc>
        <w:tc>
          <w:tcPr>
            <w:tcW w:w="95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0D29BF0F" w14:textId="77777777" w:rsidR="0005300D" w:rsidRDefault="0005300D" w:rsidP="00F865CD"/>
        </w:tc>
        <w:tc>
          <w:tcPr>
            <w:tcW w:w="99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15934E49" w14:textId="77777777" w:rsidR="0005300D" w:rsidRDefault="0005300D" w:rsidP="00F865CD"/>
        </w:tc>
        <w:tc>
          <w:tcPr>
            <w:tcW w:w="90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F2F03F6" w14:textId="77777777" w:rsidR="0005300D" w:rsidRDefault="0005300D" w:rsidP="00F865CD"/>
        </w:tc>
        <w:tc>
          <w:tcPr>
            <w:tcW w:w="91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59B7CC1B" w14:textId="77777777" w:rsidR="0005300D" w:rsidRDefault="0005300D" w:rsidP="00F865CD"/>
        </w:tc>
        <w:tc>
          <w:tcPr>
            <w:tcW w:w="982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B1E1C8B" w14:textId="77777777" w:rsidR="0005300D" w:rsidRDefault="0005300D" w:rsidP="00F865CD"/>
        </w:tc>
        <w:tc>
          <w:tcPr>
            <w:tcW w:w="1091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D3A008C" w14:textId="77777777" w:rsidR="0005300D" w:rsidRDefault="0005300D" w:rsidP="00F865CD"/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533E508" w14:textId="77777777" w:rsidR="0005300D" w:rsidRDefault="0005300D" w:rsidP="00F865CD"/>
        </w:tc>
      </w:tr>
    </w:tbl>
    <w:p w14:paraId="0811E096" w14:textId="77777777" w:rsidR="0005300D" w:rsidRPr="00B84A0E" w:rsidRDefault="0005300D" w:rsidP="0005300D">
      <w:pPr>
        <w:pStyle w:val="Caption"/>
        <w:ind w:right="-924"/>
        <w:rPr>
          <w:rFonts w:ascii="Times New Roman" w:hAnsi="Times New Roman" w:cs="Times New Roman"/>
          <w:b w:val="0"/>
        </w:rPr>
      </w:pPr>
    </w:p>
    <w:p w14:paraId="30E18760" w14:textId="77777777" w:rsidR="00E3773C" w:rsidRDefault="00E3773C"/>
    <w:sectPr w:rsidR="00E3773C" w:rsidSect="0005300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826"/>
    <w:rsid w:val="0005300D"/>
    <w:rsid w:val="0027756B"/>
    <w:rsid w:val="005C6892"/>
    <w:rsid w:val="00974AF5"/>
    <w:rsid w:val="009C1747"/>
    <w:rsid w:val="00BC692B"/>
    <w:rsid w:val="00C26E71"/>
    <w:rsid w:val="00CF1A2C"/>
    <w:rsid w:val="00E3773C"/>
    <w:rsid w:val="00E53F86"/>
    <w:rsid w:val="00F3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90B6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300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0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300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69</Words>
  <Characters>1535</Characters>
  <Application>Microsoft Macintosh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reiff</dc:creator>
  <cp:keywords/>
  <dc:description/>
  <cp:lastModifiedBy>Victor Greiff</cp:lastModifiedBy>
  <cp:revision>10</cp:revision>
  <dcterms:created xsi:type="dcterms:W3CDTF">2013-10-13T09:04:00Z</dcterms:created>
  <dcterms:modified xsi:type="dcterms:W3CDTF">2013-10-15T12:58:00Z</dcterms:modified>
</cp:coreProperties>
</file>